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330B" w14:textId="7E11F587" w:rsidR="00990A2C" w:rsidRPr="00030E45" w:rsidRDefault="009F6B39" w:rsidP="00990A2C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990A2C" w:rsidRPr="00030E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Output summary of the </w:t>
      </w:r>
      <w:r w:rsidR="00930A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loratory </w:t>
      </w:r>
      <w:r w:rsidR="00990A2C" w:rsidRPr="00030E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inary logistic mixed effects model </w:t>
      </w:r>
      <w:r w:rsidR="00CE7C25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ding a quadratic term for peak pupil dilation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127"/>
        <w:gridCol w:w="2364"/>
        <w:gridCol w:w="2947"/>
        <w:gridCol w:w="1067"/>
      </w:tblGrid>
      <w:tr w:rsidR="00990A2C" w:rsidRPr="00030E45" w14:paraId="1E2189E6" w14:textId="77777777" w:rsidTr="000A59EE">
        <w:trPr>
          <w:trHeight w:val="364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0471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CE7158D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bookmarkStart w:id="0" w:name="_Hlk74322862"/>
            <w:r w:rsidRPr="00030E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β</w:t>
            </w:r>
            <w:bookmarkEnd w:id="0"/>
            <w:r w:rsidRPr="0003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29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2AC66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dds ratio </w:t>
            </w:r>
            <w:r w:rsidRPr="00030E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β </w:t>
            </w:r>
            <w:r w:rsidRPr="0003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0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9E4C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990A2C" w:rsidRPr="00030E45" w14:paraId="517B9B86" w14:textId="77777777" w:rsidTr="000A59EE">
        <w:trPr>
          <w:trHeight w:val="364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4108E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EBBC74" w14:textId="7A29B410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 (-0.3</w:t>
            </w:r>
            <w:r w:rsidR="003E5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1.5</w:t>
            </w:r>
            <w:r w:rsidR="003E5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96FB3" w14:textId="4B465F53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5 (0.7</w:t>
            </w:r>
            <w:r w:rsidR="00997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4.7</w:t>
            </w:r>
            <w:r w:rsidR="00997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F23C1" w14:textId="390731A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2</w:t>
            </w:r>
            <w:r w:rsidR="003E5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990A2C" w:rsidRPr="00030E45" w14:paraId="414474B9" w14:textId="77777777" w:rsidTr="000A59EE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0A398D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PD</w:t>
            </w:r>
          </w:p>
        </w:tc>
        <w:tc>
          <w:tcPr>
            <w:tcW w:w="2364" w:type="dxa"/>
            <w:tcBorders>
              <w:left w:val="nil"/>
              <w:right w:val="nil"/>
            </w:tcBorders>
            <w:vAlign w:val="center"/>
          </w:tcPr>
          <w:p w14:paraId="394E8FD8" w14:textId="378BB50B" w:rsidR="00990A2C" w:rsidRPr="00030E45" w:rsidRDefault="003E5373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990A2C"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60 (</w:t>
            </w:r>
            <w:r w:rsidR="006C4DA3" w:rsidRPr="006C4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</w:t>
            </w:r>
            <w:r w:rsidR="006C4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6C4DA3" w:rsidRPr="006C4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4</w:t>
            </w:r>
            <w:r w:rsidR="00990A2C"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F11F19" w14:textId="4C708D05" w:rsidR="00990A2C" w:rsidRPr="00030E45" w:rsidRDefault="009978C5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36.6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997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997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13398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2BC73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1*</w:t>
            </w:r>
          </w:p>
        </w:tc>
      </w:tr>
      <w:tr w:rsidR="00990A2C" w:rsidRPr="00030E45" w14:paraId="45AE7844" w14:textId="77777777" w:rsidTr="000A59EE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6E2BB" w14:textId="256EDB93" w:rsidR="00990A2C" w:rsidRPr="00105E55" w:rsidRDefault="00105E55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P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64" w:type="dxa"/>
            <w:tcBorders>
              <w:left w:val="nil"/>
              <w:right w:val="nil"/>
            </w:tcBorders>
            <w:vAlign w:val="center"/>
          </w:tcPr>
          <w:p w14:paraId="05F509F6" w14:textId="634FF112" w:rsidR="00990A2C" w:rsidRPr="00030E45" w:rsidRDefault="006C4DA3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4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6.9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6C4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6C4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1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8BD6AB" w14:textId="6E13FA1A" w:rsidR="00990A2C" w:rsidRPr="00030E45" w:rsidRDefault="007E7DD1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E7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7E7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7E7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B72FB8" w14:textId="56566C55" w:rsidR="00990A2C" w:rsidRPr="00030E45" w:rsidRDefault="003D6012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1*</w:t>
            </w:r>
          </w:p>
        </w:tc>
      </w:tr>
      <w:tr w:rsidR="00990A2C" w:rsidRPr="00030E45" w14:paraId="169B016C" w14:textId="77777777" w:rsidTr="000A59EE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EBB17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S test score</w:t>
            </w:r>
          </w:p>
        </w:tc>
        <w:tc>
          <w:tcPr>
            <w:tcW w:w="2364" w:type="dxa"/>
            <w:tcBorders>
              <w:left w:val="nil"/>
              <w:right w:val="nil"/>
            </w:tcBorders>
            <w:vAlign w:val="center"/>
          </w:tcPr>
          <w:p w14:paraId="539C520C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 (0.00, 0.05)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47765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(1.00, 1.05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6519C8" w14:textId="6F4280FE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</w:t>
            </w:r>
            <w:r w:rsidR="003D6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990A2C" w:rsidRPr="00030E45" w14:paraId="7E4DF735" w14:textId="77777777" w:rsidTr="000A59EE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25810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ise reduction</w:t>
            </w:r>
          </w:p>
        </w:tc>
        <w:tc>
          <w:tcPr>
            <w:tcW w:w="2364" w:type="dxa"/>
            <w:tcBorders>
              <w:left w:val="nil"/>
              <w:right w:val="nil"/>
            </w:tcBorders>
            <w:vAlign w:val="center"/>
          </w:tcPr>
          <w:p w14:paraId="304930C2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 (-0.15, 0.13)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E05F3E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(0.86, 1.14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B27C0D" w14:textId="000560A6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</w:t>
            </w:r>
            <w:r w:rsidR="003D6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990A2C" w:rsidRPr="00030E45" w14:paraId="608784E7" w14:textId="77777777" w:rsidTr="000A59EE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1A02C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64" w:type="dxa"/>
            <w:tcBorders>
              <w:left w:val="nil"/>
              <w:right w:val="nil"/>
            </w:tcBorders>
            <w:vAlign w:val="center"/>
          </w:tcPr>
          <w:p w14:paraId="0F3A6B77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 (-0.03, 0.02)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95F8A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(0.97, 1.02)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130A85" w14:textId="4E48A2E0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3D6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</w:tr>
      <w:tr w:rsidR="00990A2C" w:rsidRPr="00030E45" w14:paraId="7279E9A2" w14:textId="77777777" w:rsidTr="000A59EE">
        <w:trPr>
          <w:trHeight w:val="364"/>
        </w:trPr>
        <w:tc>
          <w:tcPr>
            <w:tcW w:w="212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A028409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TA</w:t>
            </w:r>
          </w:p>
        </w:tc>
        <w:tc>
          <w:tcPr>
            <w:tcW w:w="236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D90193F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(-0.02, 0.03)</w:t>
            </w:r>
          </w:p>
        </w:tc>
        <w:tc>
          <w:tcPr>
            <w:tcW w:w="294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C2566C4" w14:textId="77777777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(0.98, 1.03)</w:t>
            </w:r>
          </w:p>
        </w:tc>
        <w:tc>
          <w:tcPr>
            <w:tcW w:w="106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1E46816" w14:textId="124A7F1E" w:rsidR="00990A2C" w:rsidRPr="00030E45" w:rsidRDefault="00990A2C" w:rsidP="000A59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3D6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</w:tr>
    </w:tbl>
    <w:p w14:paraId="1F25BA4E" w14:textId="4A04DD4B" w:rsidR="00A249AB" w:rsidRPr="006C4DA3" w:rsidRDefault="00990A2C">
      <w:pPr>
        <w:rPr>
          <w:lang w:val="en-US"/>
        </w:rPr>
      </w:pPr>
      <w:r w:rsidRPr="00030E4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odds ratio was obtained by exponentiating the β coefficient. CI, confidence interval. *p&lt;.05</w:t>
      </w:r>
    </w:p>
    <w:sectPr w:rsidR="00A249AB" w:rsidRPr="006C4DA3" w:rsidSect="00231FD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B48"/>
    <w:rsid w:val="00105E55"/>
    <w:rsid w:val="00231FDC"/>
    <w:rsid w:val="003D6012"/>
    <w:rsid w:val="003E5373"/>
    <w:rsid w:val="005E46DB"/>
    <w:rsid w:val="00692B48"/>
    <w:rsid w:val="006C4DA3"/>
    <w:rsid w:val="007E7DD1"/>
    <w:rsid w:val="008F5E31"/>
    <w:rsid w:val="00930AF2"/>
    <w:rsid w:val="00990A2C"/>
    <w:rsid w:val="009978C5"/>
    <w:rsid w:val="009F6B39"/>
    <w:rsid w:val="00A249AB"/>
    <w:rsid w:val="00CE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226DD"/>
  <w15:chartTrackingRefBased/>
  <w15:docId w15:val="{3E4D821F-3836-4C50-ACE7-21A43741F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A2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</Words>
  <Characters>547</Characters>
  <Application>Microsoft Office Word</Application>
  <DocSecurity>0</DocSecurity>
  <Lines>4</Lines>
  <Paragraphs>1</Paragraphs>
  <ScaleCrop>false</ScaleCrop>
  <Company>Linköpings universitet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Micula</dc:creator>
  <cp:keywords/>
  <dc:description/>
  <cp:lastModifiedBy>Andreea Micula</cp:lastModifiedBy>
  <cp:revision>13</cp:revision>
  <dcterms:created xsi:type="dcterms:W3CDTF">2022-07-01T10:39:00Z</dcterms:created>
  <dcterms:modified xsi:type="dcterms:W3CDTF">2022-07-01T14:15:00Z</dcterms:modified>
</cp:coreProperties>
</file>